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A05CD" w14:textId="0D12A13E" w:rsidR="003A36C6" w:rsidRPr="004F20D5" w:rsidRDefault="0BD3F7DB" w:rsidP="004F20D5">
      <w:pPr>
        <w:spacing w:line="36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BD3F7DB">
        <w:rPr>
          <w:rFonts w:ascii="Times New Roman" w:eastAsia="Arial" w:hAnsi="Times New Roman" w:cs="Times New Roman"/>
          <w:b/>
          <w:bCs/>
          <w:sz w:val="24"/>
          <w:szCs w:val="24"/>
        </w:rPr>
        <w:t>S</w:t>
      </w:r>
      <w:r w:rsidR="00D13AFD"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  <w:r w:rsidRPr="0BD3F7D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A Table. Practitioner characteristics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2010"/>
        <w:gridCol w:w="4555"/>
        <w:gridCol w:w="1440"/>
        <w:gridCol w:w="1620"/>
      </w:tblGrid>
      <w:tr w:rsidR="00BF2EA5" w:rsidRPr="004F20D5" w14:paraId="1C49C27B" w14:textId="77777777" w:rsidTr="004F20D5">
        <w:tc>
          <w:tcPr>
            <w:tcW w:w="6565" w:type="dxa"/>
            <w:gridSpan w:val="2"/>
          </w:tcPr>
          <w:p w14:paraId="51D9BFC0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Practitioner characteristic</w:t>
            </w:r>
          </w:p>
        </w:tc>
        <w:tc>
          <w:tcPr>
            <w:tcW w:w="1440" w:type="dxa"/>
          </w:tcPr>
          <w:p w14:paraId="299DFFD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</w:tcPr>
          <w:p w14:paraId="2D6BD150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BF2EA5" w:rsidRPr="004F20D5" w14:paraId="27F1DE83" w14:textId="77777777" w:rsidTr="004F20D5">
        <w:trPr>
          <w:trHeight w:val="300"/>
        </w:trPr>
        <w:tc>
          <w:tcPr>
            <w:tcW w:w="2010" w:type="dxa"/>
            <w:vMerge w:val="restart"/>
          </w:tcPr>
          <w:p w14:paraId="54B6A90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555" w:type="dxa"/>
          </w:tcPr>
          <w:p w14:paraId="7E800C5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11659343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</w:tcPr>
          <w:p w14:paraId="00CF335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F2EA5" w:rsidRPr="004F20D5" w14:paraId="3A8995AE" w14:textId="77777777" w:rsidTr="004F20D5">
        <w:trPr>
          <w:trHeight w:val="360"/>
        </w:trPr>
        <w:tc>
          <w:tcPr>
            <w:tcW w:w="2010" w:type="dxa"/>
            <w:vMerge/>
          </w:tcPr>
          <w:p w14:paraId="04F200C4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53140E85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437DE60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FEFB899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EA5" w:rsidRPr="004F20D5" w14:paraId="2357A1E5" w14:textId="77777777" w:rsidTr="004F20D5">
        <w:trPr>
          <w:trHeight w:val="260"/>
        </w:trPr>
        <w:tc>
          <w:tcPr>
            <w:tcW w:w="2010" w:type="dxa"/>
            <w:vMerge w:val="restart"/>
          </w:tcPr>
          <w:p w14:paraId="4B4014B8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555" w:type="dxa"/>
          </w:tcPr>
          <w:p w14:paraId="7467AEE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</w:tc>
        <w:tc>
          <w:tcPr>
            <w:tcW w:w="1440" w:type="dxa"/>
          </w:tcPr>
          <w:p w14:paraId="48ACFE5A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20" w:type="dxa"/>
          </w:tcPr>
          <w:p w14:paraId="2FA68C0D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BF2EA5" w:rsidRPr="004F20D5" w14:paraId="6B9F7FA4" w14:textId="77777777" w:rsidTr="004F20D5">
        <w:trPr>
          <w:trHeight w:val="320"/>
        </w:trPr>
        <w:tc>
          <w:tcPr>
            <w:tcW w:w="2010" w:type="dxa"/>
            <w:vMerge/>
          </w:tcPr>
          <w:p w14:paraId="73EA997E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0A0F65A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British ‘other’</w:t>
            </w:r>
          </w:p>
        </w:tc>
        <w:tc>
          <w:tcPr>
            <w:tcW w:w="1440" w:type="dxa"/>
          </w:tcPr>
          <w:p w14:paraId="0BBC245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4BCBFC6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F2EA5" w:rsidRPr="004F20D5" w14:paraId="753E2C59" w14:textId="77777777" w:rsidTr="004F20D5">
        <w:trPr>
          <w:trHeight w:val="240"/>
        </w:trPr>
        <w:tc>
          <w:tcPr>
            <w:tcW w:w="2010" w:type="dxa"/>
            <w:vMerge w:val="restart"/>
          </w:tcPr>
          <w:p w14:paraId="60F0B08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Qualifications</w:t>
            </w:r>
          </w:p>
        </w:tc>
        <w:tc>
          <w:tcPr>
            <w:tcW w:w="4555" w:type="dxa"/>
          </w:tcPr>
          <w:p w14:paraId="0CB25311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Undergraduate degree</w:t>
            </w:r>
          </w:p>
        </w:tc>
        <w:tc>
          <w:tcPr>
            <w:tcW w:w="1440" w:type="dxa"/>
          </w:tcPr>
          <w:p w14:paraId="302962F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3EC70CAD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F2EA5" w:rsidRPr="004F20D5" w14:paraId="3A15C2F8" w14:textId="77777777" w:rsidTr="004F20D5">
        <w:trPr>
          <w:trHeight w:val="276"/>
        </w:trPr>
        <w:tc>
          <w:tcPr>
            <w:tcW w:w="2010" w:type="dxa"/>
            <w:vMerge/>
          </w:tcPr>
          <w:p w14:paraId="6D385AED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26051509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Level 3 (QCF/NVQ/NNEB/A level)</w:t>
            </w:r>
          </w:p>
        </w:tc>
        <w:tc>
          <w:tcPr>
            <w:tcW w:w="1440" w:type="dxa"/>
          </w:tcPr>
          <w:p w14:paraId="2C04B324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4B5940B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F2EA5" w:rsidRPr="004F20D5" w14:paraId="691F6B6D" w14:textId="77777777" w:rsidTr="004F20D5">
        <w:trPr>
          <w:trHeight w:val="300"/>
        </w:trPr>
        <w:tc>
          <w:tcPr>
            <w:tcW w:w="2010" w:type="dxa"/>
            <w:vMerge/>
          </w:tcPr>
          <w:p w14:paraId="6FE566ED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4EAA9333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BTEC</w:t>
            </w:r>
          </w:p>
        </w:tc>
        <w:tc>
          <w:tcPr>
            <w:tcW w:w="1440" w:type="dxa"/>
          </w:tcPr>
          <w:p w14:paraId="00DDE42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5B871AE3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F2EA5" w:rsidRPr="004F20D5" w14:paraId="121CF477" w14:textId="77777777" w:rsidTr="004F20D5">
        <w:trPr>
          <w:trHeight w:val="521"/>
        </w:trPr>
        <w:tc>
          <w:tcPr>
            <w:tcW w:w="2010" w:type="dxa"/>
            <w:vMerge/>
          </w:tcPr>
          <w:p w14:paraId="75692EA7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5F2FB8B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Pre-graduate diploma</w:t>
            </w:r>
          </w:p>
        </w:tc>
        <w:tc>
          <w:tcPr>
            <w:tcW w:w="1440" w:type="dxa"/>
          </w:tcPr>
          <w:p w14:paraId="44CF6FC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6811E8CD" w14:textId="01626DA2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F2EA5" w:rsidRPr="004F20D5" w14:paraId="14BADB33" w14:textId="77777777" w:rsidTr="004F20D5">
        <w:trPr>
          <w:trHeight w:val="320"/>
        </w:trPr>
        <w:tc>
          <w:tcPr>
            <w:tcW w:w="2010" w:type="dxa"/>
            <w:vMerge/>
          </w:tcPr>
          <w:p w14:paraId="7BDB3399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23576188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Post-graduate diploma</w:t>
            </w:r>
          </w:p>
        </w:tc>
        <w:tc>
          <w:tcPr>
            <w:tcW w:w="1440" w:type="dxa"/>
          </w:tcPr>
          <w:p w14:paraId="6A455613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01041589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F2EA5" w:rsidRPr="004F20D5" w14:paraId="75B7C2B5" w14:textId="77777777" w:rsidTr="004F20D5">
        <w:trPr>
          <w:trHeight w:val="320"/>
        </w:trPr>
        <w:tc>
          <w:tcPr>
            <w:tcW w:w="2010" w:type="dxa"/>
            <w:vMerge/>
          </w:tcPr>
          <w:p w14:paraId="5F77F05E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174D3E60" w14:textId="26B3CB61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Master</w:t>
            </w:r>
            <w:r w:rsidR="002E0D01" w:rsidRPr="004F20D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s degree</w:t>
            </w:r>
          </w:p>
        </w:tc>
        <w:tc>
          <w:tcPr>
            <w:tcW w:w="1440" w:type="dxa"/>
          </w:tcPr>
          <w:p w14:paraId="095E9A2E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D4D9E1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2EA5" w:rsidRPr="004F20D5" w14:paraId="6A78804B" w14:textId="77777777" w:rsidTr="004F20D5">
        <w:trPr>
          <w:trHeight w:val="320"/>
        </w:trPr>
        <w:tc>
          <w:tcPr>
            <w:tcW w:w="2010" w:type="dxa"/>
            <w:vMerge w:val="restart"/>
          </w:tcPr>
          <w:p w14:paraId="25B5837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Role*</w:t>
            </w:r>
          </w:p>
        </w:tc>
        <w:tc>
          <w:tcPr>
            <w:tcW w:w="4555" w:type="dxa"/>
          </w:tcPr>
          <w:p w14:paraId="3F81C48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Health visitor (Grade 6)</w:t>
            </w:r>
          </w:p>
        </w:tc>
        <w:tc>
          <w:tcPr>
            <w:tcW w:w="1440" w:type="dxa"/>
          </w:tcPr>
          <w:p w14:paraId="705E17E8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64C8127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F2EA5" w:rsidRPr="004F20D5" w14:paraId="68AA8362" w14:textId="77777777" w:rsidTr="004F20D5">
        <w:trPr>
          <w:trHeight w:val="320"/>
        </w:trPr>
        <w:tc>
          <w:tcPr>
            <w:tcW w:w="2010" w:type="dxa"/>
            <w:vMerge/>
          </w:tcPr>
          <w:p w14:paraId="2BDEB821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1A4A9FA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Community Health Nurse (Band 5)</w:t>
            </w:r>
          </w:p>
        </w:tc>
        <w:tc>
          <w:tcPr>
            <w:tcW w:w="1440" w:type="dxa"/>
          </w:tcPr>
          <w:p w14:paraId="3BDAD4EE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5278873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2EA5" w:rsidRPr="004F20D5" w14:paraId="1A253BDC" w14:textId="77777777" w:rsidTr="004F20D5">
        <w:trPr>
          <w:trHeight w:val="320"/>
        </w:trPr>
        <w:tc>
          <w:tcPr>
            <w:tcW w:w="2010" w:type="dxa"/>
            <w:vMerge/>
          </w:tcPr>
          <w:p w14:paraId="707F3E1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5C7EAD8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Assistant Health Visitor (Band 4)</w:t>
            </w:r>
          </w:p>
        </w:tc>
        <w:tc>
          <w:tcPr>
            <w:tcW w:w="1440" w:type="dxa"/>
          </w:tcPr>
          <w:p w14:paraId="02D33F74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7D35F5D7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F2EA5" w:rsidRPr="004F20D5" w14:paraId="7B11303D" w14:textId="77777777" w:rsidTr="004F20D5">
        <w:trPr>
          <w:trHeight w:val="320"/>
        </w:trPr>
        <w:tc>
          <w:tcPr>
            <w:tcW w:w="2010" w:type="dxa"/>
            <w:vMerge/>
          </w:tcPr>
          <w:p w14:paraId="21762FF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4E1B677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Trainee Nursing Associate</w:t>
            </w:r>
          </w:p>
        </w:tc>
        <w:tc>
          <w:tcPr>
            <w:tcW w:w="1440" w:type="dxa"/>
          </w:tcPr>
          <w:p w14:paraId="0C5DB579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207A9FE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2EA5" w:rsidRPr="004F20D5" w14:paraId="186E4FDA" w14:textId="77777777" w:rsidTr="004F20D5">
        <w:trPr>
          <w:trHeight w:val="320"/>
        </w:trPr>
        <w:tc>
          <w:tcPr>
            <w:tcW w:w="2010" w:type="dxa"/>
            <w:vMerge/>
          </w:tcPr>
          <w:p w14:paraId="5D74927D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5C24BFC4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Mental Health Practitioner (Band 6)</w:t>
            </w:r>
          </w:p>
        </w:tc>
        <w:tc>
          <w:tcPr>
            <w:tcW w:w="1440" w:type="dxa"/>
          </w:tcPr>
          <w:p w14:paraId="08DDB3C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C475AA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2EA5" w:rsidRPr="004F20D5" w14:paraId="322E7FEF" w14:textId="77777777" w:rsidTr="004F20D5">
        <w:trPr>
          <w:trHeight w:val="320"/>
        </w:trPr>
        <w:tc>
          <w:tcPr>
            <w:tcW w:w="2010" w:type="dxa"/>
            <w:vMerge/>
          </w:tcPr>
          <w:p w14:paraId="5AFA3017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4B13D0A6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Area Parenting Coordinator (Grade 5)</w:t>
            </w:r>
          </w:p>
        </w:tc>
        <w:tc>
          <w:tcPr>
            <w:tcW w:w="1440" w:type="dxa"/>
          </w:tcPr>
          <w:p w14:paraId="52385887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56A92648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F2EA5" w:rsidRPr="004F20D5" w14:paraId="42B15EAD" w14:textId="77777777" w:rsidTr="004F20D5">
        <w:trPr>
          <w:trHeight w:val="320"/>
        </w:trPr>
        <w:tc>
          <w:tcPr>
            <w:tcW w:w="2010" w:type="dxa"/>
            <w:vMerge/>
          </w:tcPr>
          <w:p w14:paraId="3CEEBD41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2DDF40C1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Family Support Worker (Grade F/4)</w:t>
            </w:r>
          </w:p>
        </w:tc>
        <w:tc>
          <w:tcPr>
            <w:tcW w:w="1440" w:type="dxa"/>
          </w:tcPr>
          <w:p w14:paraId="68C3F34B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40597384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F2EA5" w:rsidRPr="004F20D5" w14:paraId="7B9BC491" w14:textId="77777777" w:rsidTr="004F20D5">
        <w:trPr>
          <w:trHeight w:val="320"/>
        </w:trPr>
        <w:tc>
          <w:tcPr>
            <w:tcW w:w="2010" w:type="dxa"/>
            <w:vMerge/>
          </w:tcPr>
          <w:p w14:paraId="2989F6E1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2CD0DC06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Senior Early Years Worker (Grade E/3)</w:t>
            </w:r>
          </w:p>
        </w:tc>
        <w:tc>
          <w:tcPr>
            <w:tcW w:w="1440" w:type="dxa"/>
          </w:tcPr>
          <w:p w14:paraId="63959431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7C62F69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F2EA5" w:rsidRPr="004F20D5" w14:paraId="51412ED7" w14:textId="77777777" w:rsidTr="004F20D5">
        <w:trPr>
          <w:trHeight w:val="320"/>
        </w:trPr>
        <w:tc>
          <w:tcPr>
            <w:tcW w:w="2010" w:type="dxa"/>
            <w:vMerge/>
          </w:tcPr>
          <w:p w14:paraId="21D0DF4C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65131A6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Children and Families Support Worker (Band 3)</w:t>
            </w:r>
          </w:p>
        </w:tc>
        <w:tc>
          <w:tcPr>
            <w:tcW w:w="1440" w:type="dxa"/>
          </w:tcPr>
          <w:p w14:paraId="28E80F26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6999EDB5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F2EA5" w:rsidRPr="004F20D5" w14:paraId="3A2A5374" w14:textId="77777777" w:rsidTr="004F20D5">
        <w:trPr>
          <w:trHeight w:val="320"/>
        </w:trPr>
        <w:tc>
          <w:tcPr>
            <w:tcW w:w="2010" w:type="dxa"/>
            <w:vMerge/>
          </w:tcPr>
          <w:p w14:paraId="4CAED222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</w:tcPr>
          <w:p w14:paraId="69C04EFF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Healthy Child Practitioner</w:t>
            </w:r>
          </w:p>
        </w:tc>
        <w:tc>
          <w:tcPr>
            <w:tcW w:w="1440" w:type="dxa"/>
          </w:tcPr>
          <w:p w14:paraId="11A37504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6CCCEE7" w14:textId="77777777" w:rsidR="00BF2EA5" w:rsidRPr="004F20D5" w:rsidRDefault="00BF2EA5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36D80E3" w14:textId="5F96F947" w:rsidR="003A36C6" w:rsidRPr="004F20D5" w:rsidRDefault="00F617EC" w:rsidP="004F20D5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4F20D5">
        <w:rPr>
          <w:rFonts w:ascii="Times New Roman" w:eastAsia="Arial" w:hAnsi="Times New Roman" w:cs="Times New Roman"/>
          <w:sz w:val="24"/>
          <w:szCs w:val="24"/>
        </w:rPr>
        <w:t>*</w:t>
      </w:r>
      <w:r w:rsidR="00782A4F" w:rsidRPr="004F20D5">
        <w:rPr>
          <w:rFonts w:ascii="Times New Roman" w:eastAsia="Arial" w:hAnsi="Times New Roman" w:cs="Times New Roman"/>
          <w:sz w:val="24"/>
          <w:szCs w:val="24"/>
        </w:rPr>
        <w:t>missing data n=3</w:t>
      </w:r>
    </w:p>
    <w:p w14:paraId="6CE6AD06" w14:textId="77777777" w:rsidR="004F20D5" w:rsidRDefault="004F20D5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br w:type="page"/>
      </w:r>
    </w:p>
    <w:p w14:paraId="5833922C" w14:textId="77777777" w:rsidR="004F20D5" w:rsidRDefault="004F20D5" w:rsidP="004F20D5">
      <w:pPr>
        <w:spacing w:line="36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73D1EDE7" w14:textId="5C2F7EA8" w:rsidR="003A36C6" w:rsidRPr="004F20D5" w:rsidRDefault="0BD3F7DB" w:rsidP="004F20D5">
      <w:pPr>
        <w:spacing w:line="36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BD3F7DB">
        <w:rPr>
          <w:rFonts w:ascii="Times New Roman" w:eastAsia="Arial" w:hAnsi="Times New Roman" w:cs="Times New Roman"/>
          <w:b/>
          <w:bCs/>
          <w:sz w:val="24"/>
          <w:szCs w:val="24"/>
        </w:rPr>
        <w:t>S</w:t>
      </w:r>
      <w:r w:rsidR="00D13AFD"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  <w:r w:rsidRPr="0BD3F7DB">
        <w:rPr>
          <w:rFonts w:ascii="Times New Roman" w:eastAsia="Arial" w:hAnsi="Times New Roman" w:cs="Times New Roman"/>
          <w:b/>
          <w:bCs/>
          <w:sz w:val="24"/>
          <w:szCs w:val="24"/>
        </w:rPr>
        <w:t>B Table. Practitioner confidence in setting up and running a parenting group</w:t>
      </w:r>
    </w:p>
    <w:tbl>
      <w:tblPr>
        <w:tblW w:w="5528" w:type="pct"/>
        <w:tblLook w:val="04A0" w:firstRow="1" w:lastRow="0" w:firstColumn="1" w:lastColumn="0" w:noHBand="0" w:noVBand="1"/>
      </w:tblPr>
      <w:tblGrid>
        <w:gridCol w:w="4940"/>
        <w:gridCol w:w="2476"/>
        <w:gridCol w:w="2114"/>
      </w:tblGrid>
      <w:tr w:rsidR="004F20D5" w:rsidRPr="004F20D5" w14:paraId="6EB6BA9B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B3DEEC" w14:textId="013C7854" w:rsidR="22D59BDB" w:rsidRPr="004F20D5" w:rsidRDefault="22D59BDB" w:rsidP="004F20D5">
            <w:pPr>
              <w:spacing w:line="360" w:lineRule="auto"/>
              <w:rPr>
                <w:rFonts w:ascii="Times New Roman" w:eastAsia="Segoe UI" w:hAnsi="Times New Roman" w:cs="Times New Roman"/>
                <w:color w:val="242424"/>
                <w:sz w:val="24"/>
                <w:szCs w:val="24"/>
              </w:rPr>
            </w:pP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E69C35" w14:textId="347BD8ED" w:rsidR="22D59BDB" w:rsidRPr="004F20D5" w:rsidRDefault="22D59BDB" w:rsidP="004F20D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rained only </w:t>
            </w:r>
            <w:r w:rsidR="004F20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</w:r>
            <w:r w:rsidRPr="004F20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24 (%)</w:t>
            </w: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F84FCA" w14:textId="0E3DD7E3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livered </w:t>
            </w:r>
            <w:r w:rsidR="004F20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</w:r>
            <w:r w:rsidRPr="004F20D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26 (%)</w:t>
            </w: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F20D5" w:rsidRPr="004F20D5" w14:paraId="5248F934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89311B" w14:textId="723A7AA3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&gt; 50% of direct work is with parents of young children 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F6066B" w14:textId="647899C7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6%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CB3B5D" w14:textId="4DDCDA2B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5% </w:t>
            </w:r>
          </w:p>
        </w:tc>
      </w:tr>
      <w:tr w:rsidR="004F20D5" w:rsidRPr="004F20D5" w14:paraId="6C981EA0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EB7393" w14:textId="276D3792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age receiving clinic practice supervision 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F3B4A6" w14:textId="41560141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92%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9D8B4B" w14:textId="365CB37E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89% </w:t>
            </w:r>
          </w:p>
        </w:tc>
      </w:tr>
      <w:tr w:rsidR="004F20D5" w:rsidRPr="004F20D5" w14:paraId="26DB0C30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63D062" w14:textId="6707C2CF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age of part-time staff 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55F404" w14:textId="45EF0896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3%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59EAC3" w14:textId="01CA82A0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7% </w:t>
            </w:r>
          </w:p>
        </w:tc>
      </w:tr>
      <w:tr w:rsidR="004F20D5" w:rsidRPr="004F20D5" w14:paraId="123D8FB1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E6E681" w14:textId="381CFD87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age who had previously delivered parenting programs 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D12EE5" w14:textId="785321B5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4%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F7839F" w14:textId="2F5220CD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5% </w:t>
            </w:r>
          </w:p>
        </w:tc>
      </w:tr>
      <w:tr w:rsidR="004F20D5" w:rsidRPr="004F20D5" w14:paraId="3ED5B914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248738" w14:textId="107D3B68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age who had delivered a parenting program in the last 5 years 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9B9CE7" w14:textId="60A664FE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2%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664204" w14:textId="40128390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5% </w:t>
            </w:r>
          </w:p>
        </w:tc>
      </w:tr>
      <w:tr w:rsidR="004F20D5" w:rsidRPr="004F20D5" w14:paraId="405578D9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ABC050" w14:textId="5E4399F2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age who had previously delivered an IY program 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F6F4C2" w14:textId="7767DB67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3% 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DECB9F" w14:textId="35C99247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7% </w:t>
            </w:r>
          </w:p>
        </w:tc>
      </w:tr>
      <w:tr w:rsidR="004F20D5" w:rsidRPr="004F20D5" w14:paraId="61F5EE3F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D8B99C" w14:textId="58548ED5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eported feeling ‘confident’ in setting up and running a parenting group </w:t>
            </w:r>
            <w:r w:rsidRPr="004F20D5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pre-training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9AC73B" w14:textId="7CA80EDE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9% 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BBD75A" w14:textId="0691FAEB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2% </w:t>
            </w:r>
          </w:p>
        </w:tc>
      </w:tr>
      <w:tr w:rsidR="004F20D5" w:rsidRPr="004F20D5" w14:paraId="72AAD8A6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846A38" w14:textId="52FDFBE6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eported feeling ‘confident’ in setting up and running a parenting group </w:t>
            </w:r>
            <w:r w:rsidRPr="004F20D5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post-delivery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52DA87" w14:textId="478D2B88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E51485" w14:textId="705336F2" w:rsidR="22D59BDB" w:rsidRPr="004F20D5" w:rsidRDefault="22D59BDB" w:rsidP="004F20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%</w:t>
            </w:r>
          </w:p>
        </w:tc>
      </w:tr>
      <w:tr w:rsidR="004F20D5" w:rsidRPr="004F20D5" w14:paraId="3121E613" w14:textId="77777777" w:rsidTr="004F20D5">
        <w:tc>
          <w:tcPr>
            <w:tcW w:w="25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8E5AB0" w14:textId="7CB0B102" w:rsidR="288649C5" w:rsidRPr="004F20D5" w:rsidRDefault="288649C5" w:rsidP="004F20D5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orted feeling supported by their organization during delivery of the IY program</w:t>
            </w:r>
          </w:p>
        </w:tc>
        <w:tc>
          <w:tcPr>
            <w:tcW w:w="129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6B1E20" w14:textId="10FF3707" w:rsidR="288649C5" w:rsidRPr="004F20D5" w:rsidRDefault="288649C5" w:rsidP="004F20D5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AB7141" w14:textId="439D8801" w:rsidR="288649C5" w:rsidRPr="004F20D5" w:rsidRDefault="288649C5" w:rsidP="004F20D5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0D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0%</w:t>
            </w:r>
          </w:p>
        </w:tc>
      </w:tr>
    </w:tbl>
    <w:p w14:paraId="76C4A9BB" w14:textId="3026F1E5" w:rsidR="006218D1" w:rsidRPr="004F20D5" w:rsidRDefault="006218D1" w:rsidP="0067447C">
      <w:pPr>
        <w:spacing w:line="36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sectPr w:rsidR="006218D1" w:rsidRPr="004F20D5" w:rsidSect="004F20D5">
      <w:pgSz w:w="12240" w:h="15840"/>
      <w:pgMar w:top="720" w:right="2160" w:bottom="80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57C82" w14:textId="77777777" w:rsidR="00DF62C9" w:rsidRDefault="00DF62C9" w:rsidP="00620F94">
      <w:pPr>
        <w:spacing w:after="0" w:line="240" w:lineRule="auto"/>
      </w:pPr>
      <w:r>
        <w:separator/>
      </w:r>
    </w:p>
  </w:endnote>
  <w:endnote w:type="continuationSeparator" w:id="0">
    <w:p w14:paraId="5519C12F" w14:textId="77777777" w:rsidR="00DF62C9" w:rsidRDefault="00DF62C9" w:rsidP="0062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03440" w14:textId="77777777" w:rsidR="00DF62C9" w:rsidRDefault="00DF62C9" w:rsidP="00620F94">
      <w:pPr>
        <w:spacing w:after="0" w:line="240" w:lineRule="auto"/>
      </w:pPr>
      <w:r>
        <w:separator/>
      </w:r>
    </w:p>
  </w:footnote>
  <w:footnote w:type="continuationSeparator" w:id="0">
    <w:p w14:paraId="7C172E86" w14:textId="77777777" w:rsidR="00DF62C9" w:rsidRDefault="00DF62C9" w:rsidP="00620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NTMzNjAxNTA2NDNR0lEKTi0uzszPAykwrAUAG3AaeiwAAAA="/>
  </w:docVars>
  <w:rsids>
    <w:rsidRoot w:val="2F6E0D14"/>
    <w:rsid w:val="0003577E"/>
    <w:rsid w:val="00084187"/>
    <w:rsid w:val="00084351"/>
    <w:rsid w:val="00086FA3"/>
    <w:rsid w:val="000C017E"/>
    <w:rsid w:val="000D45AA"/>
    <w:rsid w:val="00135637"/>
    <w:rsid w:val="00200E94"/>
    <w:rsid w:val="00207F49"/>
    <w:rsid w:val="0028354A"/>
    <w:rsid w:val="0029328B"/>
    <w:rsid w:val="002C753D"/>
    <w:rsid w:val="002E0D01"/>
    <w:rsid w:val="002F5BAD"/>
    <w:rsid w:val="0036237A"/>
    <w:rsid w:val="003A36C6"/>
    <w:rsid w:val="003B5E21"/>
    <w:rsid w:val="003C4497"/>
    <w:rsid w:val="003F7672"/>
    <w:rsid w:val="00401D40"/>
    <w:rsid w:val="004E467E"/>
    <w:rsid w:val="004E5533"/>
    <w:rsid w:val="004F20D5"/>
    <w:rsid w:val="0058269B"/>
    <w:rsid w:val="00620F94"/>
    <w:rsid w:val="006218D1"/>
    <w:rsid w:val="0067447C"/>
    <w:rsid w:val="006A5675"/>
    <w:rsid w:val="006D7B46"/>
    <w:rsid w:val="007002C5"/>
    <w:rsid w:val="00716F75"/>
    <w:rsid w:val="00724D17"/>
    <w:rsid w:val="00731E20"/>
    <w:rsid w:val="0074448F"/>
    <w:rsid w:val="00782A4F"/>
    <w:rsid w:val="007B6AB6"/>
    <w:rsid w:val="007F2EAC"/>
    <w:rsid w:val="00804188"/>
    <w:rsid w:val="0081536B"/>
    <w:rsid w:val="0083465F"/>
    <w:rsid w:val="008C6110"/>
    <w:rsid w:val="00927976"/>
    <w:rsid w:val="00990599"/>
    <w:rsid w:val="00995600"/>
    <w:rsid w:val="00A0301A"/>
    <w:rsid w:val="00A56EB7"/>
    <w:rsid w:val="00A66931"/>
    <w:rsid w:val="00A8587F"/>
    <w:rsid w:val="00AE31BE"/>
    <w:rsid w:val="00B206F7"/>
    <w:rsid w:val="00B26658"/>
    <w:rsid w:val="00B5010C"/>
    <w:rsid w:val="00BF2EA5"/>
    <w:rsid w:val="00C00A91"/>
    <w:rsid w:val="00C0311D"/>
    <w:rsid w:val="00C036A0"/>
    <w:rsid w:val="00C048DC"/>
    <w:rsid w:val="00C51F3F"/>
    <w:rsid w:val="00CC556E"/>
    <w:rsid w:val="00CD1E53"/>
    <w:rsid w:val="00D13AFD"/>
    <w:rsid w:val="00D7107A"/>
    <w:rsid w:val="00D87009"/>
    <w:rsid w:val="00DE2E99"/>
    <w:rsid w:val="00DE68EC"/>
    <w:rsid w:val="00DE7D52"/>
    <w:rsid w:val="00DF62C9"/>
    <w:rsid w:val="00E44483"/>
    <w:rsid w:val="00EC1F14"/>
    <w:rsid w:val="00EC44F6"/>
    <w:rsid w:val="00F05CA7"/>
    <w:rsid w:val="00F36680"/>
    <w:rsid w:val="00F617EC"/>
    <w:rsid w:val="00F92994"/>
    <w:rsid w:val="00F975D5"/>
    <w:rsid w:val="00FD29ED"/>
    <w:rsid w:val="00FE1384"/>
    <w:rsid w:val="010C0039"/>
    <w:rsid w:val="024CC1BE"/>
    <w:rsid w:val="02CA923B"/>
    <w:rsid w:val="03333325"/>
    <w:rsid w:val="07417997"/>
    <w:rsid w:val="08637102"/>
    <w:rsid w:val="0915E423"/>
    <w:rsid w:val="09F28FA8"/>
    <w:rsid w:val="0A1A87F9"/>
    <w:rsid w:val="0BD3F7DB"/>
    <w:rsid w:val="0C1F5FA4"/>
    <w:rsid w:val="0C7B22F7"/>
    <w:rsid w:val="0C9716A6"/>
    <w:rsid w:val="0CB8CD1B"/>
    <w:rsid w:val="0CD08B8F"/>
    <w:rsid w:val="0D6C4F1A"/>
    <w:rsid w:val="0DED0648"/>
    <w:rsid w:val="0E5B01FF"/>
    <w:rsid w:val="0E72C10C"/>
    <w:rsid w:val="0EFDF9BB"/>
    <w:rsid w:val="0F0336AF"/>
    <w:rsid w:val="0F906366"/>
    <w:rsid w:val="101F51E0"/>
    <w:rsid w:val="10E130D4"/>
    <w:rsid w:val="1241C5F9"/>
    <w:rsid w:val="14AC92B1"/>
    <w:rsid w:val="155F0F56"/>
    <w:rsid w:val="15698239"/>
    <w:rsid w:val="1628F6CA"/>
    <w:rsid w:val="189262A0"/>
    <w:rsid w:val="1A63BD92"/>
    <w:rsid w:val="1B283E1E"/>
    <w:rsid w:val="1B6B95F3"/>
    <w:rsid w:val="1C7F355F"/>
    <w:rsid w:val="1E067BD7"/>
    <w:rsid w:val="1F528F7A"/>
    <w:rsid w:val="1F7DAA80"/>
    <w:rsid w:val="20B4E11A"/>
    <w:rsid w:val="22D59BDB"/>
    <w:rsid w:val="27CFF13B"/>
    <w:rsid w:val="288649C5"/>
    <w:rsid w:val="2C3056EA"/>
    <w:rsid w:val="2CD7C69A"/>
    <w:rsid w:val="2D1D317D"/>
    <w:rsid w:val="2D721A10"/>
    <w:rsid w:val="2DDB9B2A"/>
    <w:rsid w:val="2E89B590"/>
    <w:rsid w:val="2E922C6B"/>
    <w:rsid w:val="2F24684A"/>
    <w:rsid w:val="2F46C884"/>
    <w:rsid w:val="2F6E0D14"/>
    <w:rsid w:val="2FF2523D"/>
    <w:rsid w:val="30649CE1"/>
    <w:rsid w:val="31DFA0D1"/>
    <w:rsid w:val="322E4381"/>
    <w:rsid w:val="34A35EC5"/>
    <w:rsid w:val="36051EDE"/>
    <w:rsid w:val="37350EF6"/>
    <w:rsid w:val="3A8BAC30"/>
    <w:rsid w:val="3ADF3ED8"/>
    <w:rsid w:val="3C42AED5"/>
    <w:rsid w:val="3E223208"/>
    <w:rsid w:val="3F606899"/>
    <w:rsid w:val="3FFF4010"/>
    <w:rsid w:val="41906C91"/>
    <w:rsid w:val="41FC1555"/>
    <w:rsid w:val="4210DF84"/>
    <w:rsid w:val="42271D45"/>
    <w:rsid w:val="4433D9BC"/>
    <w:rsid w:val="468F2117"/>
    <w:rsid w:val="46CA3D26"/>
    <w:rsid w:val="4782035C"/>
    <w:rsid w:val="478C7B95"/>
    <w:rsid w:val="47CA228A"/>
    <w:rsid w:val="49ECBA51"/>
    <w:rsid w:val="4C02E0E5"/>
    <w:rsid w:val="4CD95194"/>
    <w:rsid w:val="4DAB973D"/>
    <w:rsid w:val="4DCB1759"/>
    <w:rsid w:val="4E319E05"/>
    <w:rsid w:val="4E718E99"/>
    <w:rsid w:val="4E97698C"/>
    <w:rsid w:val="4FF90856"/>
    <w:rsid w:val="4FFB2594"/>
    <w:rsid w:val="5111DC8E"/>
    <w:rsid w:val="5350A782"/>
    <w:rsid w:val="5524A9B7"/>
    <w:rsid w:val="5646F0EE"/>
    <w:rsid w:val="565EAC18"/>
    <w:rsid w:val="585BD163"/>
    <w:rsid w:val="59E658C9"/>
    <w:rsid w:val="5A15CE80"/>
    <w:rsid w:val="5C0289A6"/>
    <w:rsid w:val="5C04333C"/>
    <w:rsid w:val="5C9A940E"/>
    <w:rsid w:val="5CAC0562"/>
    <w:rsid w:val="5D78E4D7"/>
    <w:rsid w:val="5D7901A6"/>
    <w:rsid w:val="5F1600F7"/>
    <w:rsid w:val="60366F59"/>
    <w:rsid w:val="6291A4C3"/>
    <w:rsid w:val="642D3A19"/>
    <w:rsid w:val="64E6E59D"/>
    <w:rsid w:val="65016CDC"/>
    <w:rsid w:val="66DDBBD8"/>
    <w:rsid w:val="6885A5AA"/>
    <w:rsid w:val="68F5A274"/>
    <w:rsid w:val="69CC3DB8"/>
    <w:rsid w:val="6A2B28D9"/>
    <w:rsid w:val="6AFC1CE8"/>
    <w:rsid w:val="6B6AFAC8"/>
    <w:rsid w:val="6B7642E4"/>
    <w:rsid w:val="6D25F80E"/>
    <w:rsid w:val="6DD63064"/>
    <w:rsid w:val="6E841753"/>
    <w:rsid w:val="6FC5F2ED"/>
    <w:rsid w:val="73030949"/>
    <w:rsid w:val="73A2508B"/>
    <w:rsid w:val="73C51CC8"/>
    <w:rsid w:val="752B19F1"/>
    <w:rsid w:val="75802FB8"/>
    <w:rsid w:val="7747ED1A"/>
    <w:rsid w:val="7767B78B"/>
    <w:rsid w:val="7832072E"/>
    <w:rsid w:val="78FC7193"/>
    <w:rsid w:val="7CDB5323"/>
    <w:rsid w:val="7CF42051"/>
    <w:rsid w:val="7FF4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E0D14"/>
  <w15:chartTrackingRefBased/>
  <w15:docId w15:val="{F4FB5002-10BD-4DFE-BD71-7CC2E11EC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20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F94"/>
  </w:style>
  <w:style w:type="paragraph" w:styleId="Footer">
    <w:name w:val="footer"/>
    <w:basedOn w:val="Normal"/>
    <w:link w:val="FooterChar"/>
    <w:uiPriority w:val="99"/>
    <w:unhideWhenUsed/>
    <w:rsid w:val="00620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F94"/>
  </w:style>
  <w:style w:type="paragraph" w:styleId="BalloonText">
    <w:name w:val="Balloon Text"/>
    <w:basedOn w:val="Normal"/>
    <w:link w:val="BalloonTextChar"/>
    <w:uiPriority w:val="99"/>
    <w:semiHidden/>
    <w:unhideWhenUsed/>
    <w:rsid w:val="00A66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931"/>
    <w:rPr>
      <w:rFonts w:ascii="Segoe UI" w:hAnsi="Segoe UI" w:cs="Segoe UI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29E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04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466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chn off30</cp:lastModifiedBy>
  <cp:revision>13</cp:revision>
  <dcterms:created xsi:type="dcterms:W3CDTF">2022-01-23T16:19:00Z</dcterms:created>
  <dcterms:modified xsi:type="dcterms:W3CDTF">2022-05-28T04:33:00Z</dcterms:modified>
</cp:coreProperties>
</file>